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6, 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7, 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7, P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0, P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0, 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1,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1, P12, Figure 3,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1, P12, Table S1, Figure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3, P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5, P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5-P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P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 </cp:lastModifiedBy>
  <dcterms:modified xsi:type="dcterms:W3CDTF">2012-04-14T14:28:00Z</dcterms:modified>
  <cp:revision>8</cp:revision>
  <dc:subject/>
  <dc:title>Microsoft Word - PRISMA 2009 Checklist.doc</dc:title>
</cp:coreProperties>
</file>